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1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2415"/>
        <w:gridCol w:w="4500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ymbol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cession numb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imers sequences</w:t>
            </w:r>
          </w:p>
        </w:tc>
      </w:tr>
      <w:tr>
        <w:trPr>
          <w:trHeight w:val="7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RG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0196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FT PRIMER       taaaggacaggaggaggagatg</w:t>
              <w:br/>
              <w:t>RIGHT PRIMER     tagcattgaagggagcaagg</w:t>
            </w:r>
          </w:p>
        </w:tc>
      </w:tr>
      <w:tr>
        <w:trPr>
          <w:trHeight w:val="7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L4R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0041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FT PRIMER        gctatgactaaagcagggacaa</w:t>
              <w:br/>
              <w:t>RIGHT PRIMER      cactctcctcagcaaacacaga</w:t>
            </w:r>
          </w:p>
        </w:tc>
      </w:tr>
      <w:tr>
        <w:trPr>
          <w:trHeight w:val="51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P9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0499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FT PRIMER        caccaccacaacatcacctatt</w:t>
              <w:br/>
              <w:t>RIGHT PRIMER      cagggaccacaactcgtca</w:t>
            </w:r>
          </w:p>
        </w:tc>
      </w:tr>
      <w:tr>
        <w:trPr>
          <w:trHeight w:val="51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QP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0492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FT PRIMER       caacgaggaagagaatgtgaag</w:t>
              <w:br/>
              <w:t>RIGHT PRIMER     cgtggggtgagggtagatag</w:t>
            </w:r>
          </w:p>
        </w:tc>
      </w:tr>
      <w:tr>
        <w:trPr>
          <w:trHeight w:val="7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DRG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0609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FT PRIMER       cttttcctgctccctaaccttt</w:t>
              <w:br/>
              <w:t>RIGHT PRIMER     ggactacttcctcctcccaact</w:t>
            </w:r>
          </w:p>
        </w:tc>
      </w:tr>
      <w:tr>
        <w:trPr>
          <w:trHeight w:val="51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GFB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0066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FT PRIMER         ggtcgggagaagaggaaaaa</w:t>
              <w:br/>
              <w:t>RIGHT PRIMER       cgaggtctggggaaaagtc</w:t>
            </w:r>
          </w:p>
        </w:tc>
      </w:tr>
      <w:tr>
        <w:trPr>
          <w:trHeight w:val="7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XCR6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0656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FT PRIMER        atctcaggttctccttgattgg</w:t>
              <w:br/>
              <w:t>RIGHT PRIMER      cacttgttttcactgctgctct</w:t>
            </w:r>
          </w:p>
        </w:tc>
      </w:tr>
      <w:tr>
        <w:trPr>
          <w:trHeight w:val="51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FNGR2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0553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FT PRIMER       aggcacaactgctttggaac</w:t>
              <w:br/>
              <w:t>RIGHT PRIMER     atctgtaatgggatgcttggtg</w:t>
            </w:r>
          </w:p>
        </w:tc>
      </w:tr>
      <w:tr>
        <w:trPr>
          <w:trHeight w:val="51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MP12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0242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FT PRIMER    acatcaacacatttcgcctctc</w:t>
              <w:br/>
              <w:t>RIGHT PRIMER  cggtagtgacagcatcaaaact</w:t>
            </w:r>
          </w:p>
        </w:tc>
      </w:tr>
      <w:tr>
        <w:trPr>
          <w:trHeight w:val="7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NFAIP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0629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FT PRIMER       ttggagatgagatagggaagga</w:t>
              <w:br/>
              <w:t>RIGHT PRIMER     tgtaagccagcaacagaaagag</w:t>
            </w:r>
          </w:p>
        </w:tc>
      </w:tr>
      <w:tr>
        <w:trPr>
          <w:trHeight w:val="51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NFSF10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M_00381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FT PRIMER     ggctaactgacctggaaagaaa</w:t>
              <w:br/>
              <w:t>RIGHT PRIMER   tttggttgtggctgctctact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D 8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hyperlink r:id="rId2">
              <w:r>
                <w:rPr>
                  <w:rStyle w:val="InternetLink"/>
                  <w:bCs/>
                  <w:color w:val="000000"/>
                  <w:u w:val="none"/>
                </w:rPr>
                <w:t>NM_004233</w:t>
              </w:r>
            </w:hyperlink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FT PRIMER : ctcctgggtcaagttattggag</w:t>
            </w:r>
          </w:p>
          <w:p>
            <w:pPr>
              <w:pStyle w:val="Normal"/>
              <w:rPr/>
            </w:pPr>
            <w:r>
              <w:rPr/>
              <w:t>RIGHT PRIMER:ggtagtgtttcggatcttcagg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O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hyperlink r:id="rId3">
              <w:r>
                <w:rPr>
                  <w:rStyle w:val="InternetLink"/>
                  <w:bCs/>
                  <w:color w:val="000000"/>
                  <w:u w:val="none"/>
                </w:rPr>
                <w:t>NM_0052</w:t>
              </w:r>
            </w:hyperlink>
            <w:r>
              <w:rPr>
                <w:bCs/>
              </w:rPr>
              <w:t>5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FT PRIMER: tgttcctggcaatagtgtgttc</w:t>
            </w:r>
          </w:p>
          <w:p>
            <w:pPr>
              <w:pStyle w:val="Normal"/>
              <w:rPr/>
            </w:pPr>
            <w:r>
              <w:rPr/>
              <w:t>RIGHT PRIMER: gaacattcagaccacctcaaca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100A9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hyperlink r:id="rId4">
              <w:r>
                <w:rPr>
                  <w:rStyle w:val="InternetLink"/>
                  <w:bCs/>
                  <w:color w:val="000000"/>
                  <w:u w:val="none"/>
                </w:rPr>
                <w:t>NM_002965</w:t>
              </w:r>
            </w:hyperlink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FT PRIMER: ctaagaccacagtggccaagat</w:t>
            </w:r>
          </w:p>
          <w:p>
            <w:pPr>
              <w:pStyle w:val="Normal"/>
              <w:rPr/>
            </w:pPr>
            <w:r>
              <w:rPr/>
              <w:t>RIGHT PRIMER:  cacagccaagacagtttgaca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ab/>
        <w:t>Table S3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db=Nucleotide&amp;cmd=Search&amp;term=NM_004233&amp;doptcmdl=GenBank" TargetMode="External"/><Relationship Id="rId3" Type="http://schemas.openxmlformats.org/officeDocument/2006/relationships/hyperlink" Target="http://www.ncbi.nlm.nih.gov/entrez/query.fcgi?db=Nucleotide&amp;cmd=Search&amp;term=NM_004233&amp;doptcmdl=GenBank" TargetMode="External"/><Relationship Id="rId4" Type="http://schemas.openxmlformats.org/officeDocument/2006/relationships/hyperlink" Target="http://www.ncbi.nlm.nih.gov/entrez/query.fcgi?db=Nucleotide&amp;cmd=Search&amp;term=NM_004233&amp;doptcmdl=GenBank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15:44:00Z</dcterms:created>
  <dc:creator>amira</dc:creator>
  <dc:description/>
  <cp:keywords/>
  <dc:language>en-US</dc:language>
  <cp:lastModifiedBy>amira</cp:lastModifiedBy>
  <dcterms:modified xsi:type="dcterms:W3CDTF">2009-12-21T16:02:00Z</dcterms:modified>
  <cp:revision>1</cp:revision>
  <dc:subject/>
  <dc:title>Symbol</dc:title>
</cp:coreProperties>
</file>